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56401" w14:textId="77777777" w:rsidR="00A1061E" w:rsidRPr="009D2BD7" w:rsidRDefault="00A1061E" w:rsidP="00A106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6B5A655C" w14:textId="77777777" w:rsidR="00A1061E" w:rsidRPr="009D2BD7" w:rsidRDefault="00A1061E" w:rsidP="00A1061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Pr="009D2BD7">
        <w:rPr>
          <w:rFonts w:ascii="Times New Roman" w:hAnsi="Times New Roman" w:cs="Times New Roman"/>
          <w:sz w:val="24"/>
          <w:szCs w:val="24"/>
          <w:lang w:val="en-US"/>
        </w:rPr>
        <w:t>Search string for clinicaltrials.gov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3"/>
        <w:gridCol w:w="5359"/>
        <w:gridCol w:w="1014"/>
      </w:tblGrid>
      <w:tr w:rsidR="00A1061E" w:rsidRPr="009D2BD7" w14:paraId="799B0A8A" w14:textId="77777777" w:rsidTr="009B4241">
        <w:tc>
          <w:tcPr>
            <w:tcW w:w="2689" w:type="dxa"/>
            <w:vAlign w:val="center"/>
          </w:tcPr>
          <w:p w14:paraId="05EF62F3" w14:textId="77777777" w:rsidR="00A1061E" w:rsidRPr="009D2BD7" w:rsidRDefault="00A1061E" w:rsidP="009B42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5967" w:type="dxa"/>
            <w:vAlign w:val="center"/>
          </w:tcPr>
          <w:p w14:paraId="4BB3C6BD" w14:textId="77777777" w:rsidR="00A1061E" w:rsidRPr="009D2BD7" w:rsidRDefault="00A1061E" w:rsidP="009B42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s</w:t>
            </w:r>
          </w:p>
        </w:tc>
        <w:tc>
          <w:tcPr>
            <w:tcW w:w="1080" w:type="dxa"/>
            <w:vAlign w:val="center"/>
          </w:tcPr>
          <w:p w14:paraId="4ADC1EEB" w14:textId="77777777" w:rsidR="00A1061E" w:rsidRPr="009D2BD7" w:rsidRDefault="00A1061E" w:rsidP="009B42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s</w:t>
            </w:r>
          </w:p>
        </w:tc>
      </w:tr>
      <w:tr w:rsidR="00A1061E" w:rsidRPr="009D2BD7" w14:paraId="0127E8FD" w14:textId="77777777" w:rsidTr="009B4241">
        <w:tc>
          <w:tcPr>
            <w:tcW w:w="2689" w:type="dxa"/>
            <w:vAlign w:val="center"/>
          </w:tcPr>
          <w:p w14:paraId="4BF042EC" w14:textId="77777777" w:rsidR="00A1061E" w:rsidRPr="009D2BD7" w:rsidRDefault="00A1061E" w:rsidP="009B42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 or disease</w:t>
            </w:r>
          </w:p>
        </w:tc>
        <w:tc>
          <w:tcPr>
            <w:tcW w:w="5967" w:type="dxa"/>
            <w:vAlign w:val="center"/>
          </w:tcPr>
          <w:p w14:paraId="5B443C10" w14:textId="77777777" w:rsidR="00A1061E" w:rsidRPr="009D2BD7" w:rsidRDefault="00A1061E" w:rsidP="009B42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za</w:t>
            </w:r>
          </w:p>
        </w:tc>
        <w:tc>
          <w:tcPr>
            <w:tcW w:w="1080" w:type="dxa"/>
            <w:vMerge w:val="restart"/>
            <w:vAlign w:val="center"/>
          </w:tcPr>
          <w:p w14:paraId="63C113F7" w14:textId="77777777" w:rsidR="00A1061E" w:rsidRPr="009D2BD7" w:rsidRDefault="00A1061E" w:rsidP="009B4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</w:tr>
      <w:tr w:rsidR="00A1061E" w:rsidRPr="009D2BD7" w14:paraId="3438F141" w14:textId="77777777" w:rsidTr="009B4241">
        <w:tc>
          <w:tcPr>
            <w:tcW w:w="2689" w:type="dxa"/>
            <w:vAlign w:val="center"/>
          </w:tcPr>
          <w:p w14:paraId="7321E7DB" w14:textId="77777777" w:rsidR="00A1061E" w:rsidRPr="009D2BD7" w:rsidRDefault="00A1061E" w:rsidP="009B42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terms</w:t>
            </w:r>
          </w:p>
        </w:tc>
        <w:tc>
          <w:tcPr>
            <w:tcW w:w="5967" w:type="dxa"/>
            <w:vAlign w:val="center"/>
          </w:tcPr>
          <w:p w14:paraId="76C8B45E" w14:textId="77777777" w:rsidR="00A1061E" w:rsidRPr="009D2BD7" w:rsidRDefault="00A1061E" w:rsidP="009B42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aminidase</w:t>
            </w:r>
          </w:p>
        </w:tc>
        <w:tc>
          <w:tcPr>
            <w:tcW w:w="1080" w:type="dxa"/>
            <w:vMerge/>
            <w:vAlign w:val="center"/>
          </w:tcPr>
          <w:p w14:paraId="0CBC709D" w14:textId="77777777" w:rsidR="00A1061E" w:rsidRPr="009D2BD7" w:rsidRDefault="00A1061E" w:rsidP="009B42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061E" w:rsidRPr="009D2BD7" w14:paraId="57922FDB" w14:textId="77777777" w:rsidTr="009B4241">
        <w:tc>
          <w:tcPr>
            <w:tcW w:w="2689" w:type="dxa"/>
            <w:vAlign w:val="center"/>
          </w:tcPr>
          <w:p w14:paraId="078C29A0" w14:textId="77777777" w:rsidR="00A1061E" w:rsidRPr="009D2BD7" w:rsidRDefault="00A1061E" w:rsidP="009B42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/treatment</w:t>
            </w:r>
          </w:p>
        </w:tc>
        <w:tc>
          <w:tcPr>
            <w:tcW w:w="5967" w:type="dxa"/>
            <w:vAlign w:val="center"/>
          </w:tcPr>
          <w:p w14:paraId="27259EE4" w14:textId="77777777" w:rsidR="00A1061E" w:rsidRPr="009D2BD7" w:rsidRDefault="00A1061E" w:rsidP="009B42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e</w:t>
            </w:r>
          </w:p>
        </w:tc>
        <w:tc>
          <w:tcPr>
            <w:tcW w:w="1080" w:type="dxa"/>
            <w:vMerge/>
            <w:vAlign w:val="center"/>
          </w:tcPr>
          <w:p w14:paraId="694D5A68" w14:textId="77777777" w:rsidR="00A1061E" w:rsidRPr="009D2BD7" w:rsidRDefault="00A1061E" w:rsidP="009B42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E42C9DD" w14:textId="77777777" w:rsidR="00A1061E" w:rsidRPr="009D2BD7" w:rsidRDefault="00A1061E" w:rsidP="00A106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46ECF2" w14:textId="77777777" w:rsidR="00A1061E" w:rsidRPr="009D2BD7" w:rsidRDefault="00A1061E" w:rsidP="00A1061E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: </w:t>
      </w:r>
      <w:r w:rsidRPr="009D2BD7">
        <w:rPr>
          <w:rFonts w:ascii="Times New Roman" w:hAnsi="Times New Roman" w:cs="Times New Roman"/>
          <w:sz w:val="24"/>
          <w:szCs w:val="24"/>
          <w:lang w:val="en-US"/>
        </w:rPr>
        <w:t>Search string for Cochrane Libr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6999"/>
        <w:gridCol w:w="1082"/>
      </w:tblGrid>
      <w:tr w:rsidR="00A1061E" w:rsidRPr="009D2BD7" w14:paraId="7CDD966A" w14:textId="77777777" w:rsidTr="009B4241">
        <w:tc>
          <w:tcPr>
            <w:tcW w:w="935" w:type="dxa"/>
            <w:vAlign w:val="center"/>
          </w:tcPr>
          <w:p w14:paraId="52FCA23B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6999" w:type="dxa"/>
            <w:vAlign w:val="center"/>
          </w:tcPr>
          <w:p w14:paraId="40E8929E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s</w:t>
            </w:r>
          </w:p>
        </w:tc>
        <w:tc>
          <w:tcPr>
            <w:tcW w:w="1082" w:type="dxa"/>
            <w:vAlign w:val="center"/>
          </w:tcPr>
          <w:p w14:paraId="354D986E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s</w:t>
            </w:r>
          </w:p>
        </w:tc>
      </w:tr>
      <w:tr w:rsidR="00A1061E" w:rsidRPr="009D2BD7" w14:paraId="75E9B762" w14:textId="77777777" w:rsidTr="009B4241">
        <w:tc>
          <w:tcPr>
            <w:tcW w:w="935" w:type="dxa"/>
            <w:vAlign w:val="center"/>
          </w:tcPr>
          <w:p w14:paraId="5BE05445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999" w:type="dxa"/>
            <w:vAlign w:val="center"/>
          </w:tcPr>
          <w:p w14:paraId="480DCD55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Neuraminidase] explode all trees and with qualifier(s): [antagonists &amp; inhibitors – AI, immunology – IM]</w:t>
            </w:r>
          </w:p>
        </w:tc>
        <w:tc>
          <w:tcPr>
            <w:tcW w:w="1082" w:type="dxa"/>
            <w:vAlign w:val="center"/>
          </w:tcPr>
          <w:p w14:paraId="548B0FCB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</w:tr>
      <w:tr w:rsidR="00A1061E" w:rsidRPr="009D2BD7" w14:paraId="4DA7B909" w14:textId="77777777" w:rsidTr="009B4241">
        <w:tc>
          <w:tcPr>
            <w:tcW w:w="935" w:type="dxa"/>
            <w:vAlign w:val="center"/>
          </w:tcPr>
          <w:p w14:paraId="222D263C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999" w:type="dxa"/>
            <w:vAlign w:val="center"/>
          </w:tcPr>
          <w:p w14:paraId="39209A8C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Influenza, Human] explode all trees</w:t>
            </w:r>
          </w:p>
        </w:tc>
        <w:tc>
          <w:tcPr>
            <w:tcW w:w="1082" w:type="dxa"/>
            <w:vAlign w:val="center"/>
          </w:tcPr>
          <w:p w14:paraId="32D5C307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38</w:t>
            </w:r>
          </w:p>
        </w:tc>
      </w:tr>
      <w:tr w:rsidR="00A1061E" w:rsidRPr="009D2BD7" w14:paraId="10478E4F" w14:textId="77777777" w:rsidTr="009B4241">
        <w:tc>
          <w:tcPr>
            <w:tcW w:w="935" w:type="dxa"/>
            <w:vAlign w:val="center"/>
          </w:tcPr>
          <w:p w14:paraId="367271C6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999" w:type="dxa"/>
            <w:vAlign w:val="center"/>
          </w:tcPr>
          <w:p w14:paraId="5F839B29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Influenza Vaccines] explode all trees and with qualifier(s): [immunology – IM]</w:t>
            </w:r>
          </w:p>
        </w:tc>
        <w:tc>
          <w:tcPr>
            <w:tcW w:w="1082" w:type="dxa"/>
            <w:vAlign w:val="center"/>
          </w:tcPr>
          <w:p w14:paraId="56E452C1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5</w:t>
            </w:r>
          </w:p>
        </w:tc>
      </w:tr>
      <w:tr w:rsidR="00A1061E" w:rsidRPr="009D2BD7" w14:paraId="7C597EC8" w14:textId="77777777" w:rsidTr="009B4241">
        <w:tc>
          <w:tcPr>
            <w:tcW w:w="935" w:type="dxa"/>
            <w:vAlign w:val="center"/>
          </w:tcPr>
          <w:p w14:paraId="242B1829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999" w:type="dxa"/>
            <w:vAlign w:val="center"/>
          </w:tcPr>
          <w:p w14:paraId="244A9DDC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 OR #3</w:t>
            </w:r>
          </w:p>
        </w:tc>
        <w:tc>
          <w:tcPr>
            <w:tcW w:w="1082" w:type="dxa"/>
            <w:vAlign w:val="center"/>
          </w:tcPr>
          <w:p w14:paraId="5D96C6E7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42</w:t>
            </w:r>
          </w:p>
        </w:tc>
      </w:tr>
      <w:tr w:rsidR="00A1061E" w:rsidRPr="009D2BD7" w14:paraId="0C5A6D54" w14:textId="77777777" w:rsidTr="009B4241">
        <w:tc>
          <w:tcPr>
            <w:tcW w:w="935" w:type="dxa"/>
            <w:vAlign w:val="center"/>
          </w:tcPr>
          <w:p w14:paraId="1061A9F5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6999" w:type="dxa"/>
            <w:vAlign w:val="center"/>
          </w:tcPr>
          <w:p w14:paraId="0DC1D3AE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Vaccines] explode all trees</w:t>
            </w:r>
          </w:p>
        </w:tc>
        <w:tc>
          <w:tcPr>
            <w:tcW w:w="1082" w:type="dxa"/>
            <w:vAlign w:val="center"/>
          </w:tcPr>
          <w:p w14:paraId="5FE26C1D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126</w:t>
            </w:r>
          </w:p>
        </w:tc>
      </w:tr>
      <w:tr w:rsidR="00A1061E" w:rsidRPr="009D2BD7" w14:paraId="37C5440F" w14:textId="77777777" w:rsidTr="009B4241">
        <w:tc>
          <w:tcPr>
            <w:tcW w:w="935" w:type="dxa"/>
            <w:vAlign w:val="center"/>
          </w:tcPr>
          <w:p w14:paraId="0420EC5D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999" w:type="dxa"/>
            <w:vAlign w:val="center"/>
          </w:tcPr>
          <w:p w14:paraId="7E184BC7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Infections] explode all trees </w:t>
            </w:r>
          </w:p>
        </w:tc>
        <w:tc>
          <w:tcPr>
            <w:tcW w:w="1082" w:type="dxa"/>
            <w:vAlign w:val="center"/>
          </w:tcPr>
          <w:p w14:paraId="052000A4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189</w:t>
            </w:r>
          </w:p>
        </w:tc>
      </w:tr>
      <w:tr w:rsidR="00A1061E" w:rsidRPr="009D2BD7" w14:paraId="37984C5E" w14:textId="77777777" w:rsidTr="009B4241">
        <w:tc>
          <w:tcPr>
            <w:tcW w:w="935" w:type="dxa"/>
            <w:vAlign w:val="center"/>
          </w:tcPr>
          <w:p w14:paraId="25D0BAEF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6999" w:type="dxa"/>
            <w:vAlign w:val="center"/>
          </w:tcPr>
          <w:p w14:paraId="53A0213D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Immunity] explode all trees</w:t>
            </w:r>
          </w:p>
        </w:tc>
        <w:tc>
          <w:tcPr>
            <w:tcW w:w="1082" w:type="dxa"/>
            <w:vAlign w:val="center"/>
          </w:tcPr>
          <w:p w14:paraId="412806C3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24</w:t>
            </w:r>
          </w:p>
        </w:tc>
      </w:tr>
      <w:tr w:rsidR="00A1061E" w:rsidRPr="009D2BD7" w14:paraId="0C6A5C52" w14:textId="77777777" w:rsidTr="009B4241">
        <w:tc>
          <w:tcPr>
            <w:tcW w:w="935" w:type="dxa"/>
            <w:vAlign w:val="center"/>
          </w:tcPr>
          <w:p w14:paraId="68B690B5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6999" w:type="dxa"/>
            <w:vAlign w:val="center"/>
          </w:tcPr>
          <w:p w14:paraId="3EDA526F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OR #6 OR #7</w:t>
            </w:r>
          </w:p>
        </w:tc>
        <w:tc>
          <w:tcPr>
            <w:tcW w:w="1082" w:type="dxa"/>
            <w:vAlign w:val="center"/>
          </w:tcPr>
          <w:p w14:paraId="58994EA1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,947</w:t>
            </w:r>
          </w:p>
        </w:tc>
      </w:tr>
      <w:tr w:rsidR="00A1061E" w:rsidRPr="009D2BD7" w14:paraId="42784A51" w14:textId="77777777" w:rsidTr="009B4241">
        <w:tc>
          <w:tcPr>
            <w:tcW w:w="935" w:type="dxa"/>
            <w:vAlign w:val="center"/>
          </w:tcPr>
          <w:p w14:paraId="6764637E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6999" w:type="dxa"/>
            <w:vAlign w:val="center"/>
          </w:tcPr>
          <w:p w14:paraId="1149D156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“clinical study”):pt </w:t>
            </w:r>
          </w:p>
        </w:tc>
        <w:tc>
          <w:tcPr>
            <w:tcW w:w="1082" w:type="dxa"/>
            <w:vAlign w:val="center"/>
          </w:tcPr>
          <w:p w14:paraId="57F08DAF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A1061E" w:rsidRPr="009D2BD7" w14:paraId="43F1C8E8" w14:textId="77777777" w:rsidTr="009B4241">
        <w:tc>
          <w:tcPr>
            <w:tcW w:w="935" w:type="dxa"/>
            <w:vAlign w:val="center"/>
          </w:tcPr>
          <w:p w14:paraId="1BC7D3CE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6999" w:type="dxa"/>
            <w:vAlign w:val="center"/>
          </w:tcPr>
          <w:p w14:paraId="5C153929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clinical trial”):pt</w:t>
            </w:r>
          </w:p>
        </w:tc>
        <w:tc>
          <w:tcPr>
            <w:tcW w:w="1082" w:type="dxa"/>
            <w:vAlign w:val="center"/>
          </w:tcPr>
          <w:p w14:paraId="353EC3FE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,037</w:t>
            </w:r>
          </w:p>
        </w:tc>
      </w:tr>
      <w:tr w:rsidR="00A1061E" w:rsidRPr="009D2BD7" w14:paraId="78DD20BF" w14:textId="77777777" w:rsidTr="009B4241">
        <w:tc>
          <w:tcPr>
            <w:tcW w:w="935" w:type="dxa"/>
            <w:vAlign w:val="center"/>
          </w:tcPr>
          <w:p w14:paraId="2DB539C2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6999" w:type="dxa"/>
            <w:vAlign w:val="center"/>
          </w:tcPr>
          <w:p w14:paraId="1C759A46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 OR #10</w:t>
            </w:r>
          </w:p>
        </w:tc>
        <w:tc>
          <w:tcPr>
            <w:tcW w:w="1082" w:type="dxa"/>
            <w:vAlign w:val="center"/>
          </w:tcPr>
          <w:p w14:paraId="66AC3E41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,072</w:t>
            </w:r>
          </w:p>
        </w:tc>
      </w:tr>
      <w:tr w:rsidR="00A1061E" w:rsidRPr="009D2BD7" w14:paraId="0C64DE6C" w14:textId="77777777" w:rsidTr="009B4241">
        <w:tc>
          <w:tcPr>
            <w:tcW w:w="935" w:type="dxa"/>
            <w:vAlign w:val="center"/>
          </w:tcPr>
          <w:p w14:paraId="563E371F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6999" w:type="dxa"/>
            <w:vAlign w:val="center"/>
          </w:tcPr>
          <w:p w14:paraId="2BD5844B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 AND #4</w:t>
            </w:r>
          </w:p>
        </w:tc>
        <w:tc>
          <w:tcPr>
            <w:tcW w:w="1082" w:type="dxa"/>
            <w:vAlign w:val="center"/>
          </w:tcPr>
          <w:p w14:paraId="3940F788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47</w:t>
            </w:r>
          </w:p>
        </w:tc>
      </w:tr>
      <w:tr w:rsidR="00A1061E" w:rsidRPr="009D2BD7" w14:paraId="716929CA" w14:textId="77777777" w:rsidTr="009B4241">
        <w:tc>
          <w:tcPr>
            <w:tcW w:w="935" w:type="dxa"/>
            <w:vAlign w:val="center"/>
          </w:tcPr>
          <w:p w14:paraId="14B589B0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6999" w:type="dxa"/>
            <w:vAlign w:val="center"/>
          </w:tcPr>
          <w:p w14:paraId="136FDE1C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 AND #11</w:t>
            </w:r>
          </w:p>
        </w:tc>
        <w:tc>
          <w:tcPr>
            <w:tcW w:w="1082" w:type="dxa"/>
            <w:vAlign w:val="center"/>
          </w:tcPr>
          <w:p w14:paraId="45A8A25A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06</w:t>
            </w:r>
          </w:p>
        </w:tc>
      </w:tr>
      <w:tr w:rsidR="00A1061E" w:rsidRPr="009D2BD7" w14:paraId="62D05656" w14:textId="77777777" w:rsidTr="009B4241">
        <w:tc>
          <w:tcPr>
            <w:tcW w:w="935" w:type="dxa"/>
            <w:vAlign w:val="center"/>
          </w:tcPr>
          <w:p w14:paraId="6A751514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</w:t>
            </w:r>
          </w:p>
        </w:tc>
        <w:tc>
          <w:tcPr>
            <w:tcW w:w="6999" w:type="dxa"/>
            <w:vAlign w:val="center"/>
          </w:tcPr>
          <w:p w14:paraId="28B69348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 AND #1</w:t>
            </w:r>
          </w:p>
        </w:tc>
        <w:tc>
          <w:tcPr>
            <w:tcW w:w="1082" w:type="dxa"/>
            <w:vAlign w:val="center"/>
          </w:tcPr>
          <w:p w14:paraId="7F3D0406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8</w:t>
            </w:r>
          </w:p>
        </w:tc>
      </w:tr>
    </w:tbl>
    <w:p w14:paraId="6D8CFA54" w14:textId="77777777" w:rsidR="00A1061E" w:rsidRPr="009D2BD7" w:rsidRDefault="00A1061E" w:rsidP="00A1061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D2BD7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9D2B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D2BD7">
        <w:rPr>
          <w:rFonts w:ascii="Times New Roman" w:hAnsi="Times New Roman" w:cs="Times New Roman"/>
          <w:sz w:val="24"/>
          <w:szCs w:val="24"/>
        </w:rPr>
        <w:t>Medical Subject Headings</w:t>
      </w:r>
    </w:p>
    <w:p w14:paraId="546C6798" w14:textId="77777777" w:rsidR="00A1061E" w:rsidRPr="009D2BD7" w:rsidRDefault="00A1061E" w:rsidP="00A1061E">
      <w:pPr>
        <w:keepNext/>
        <w:keepLine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3: </w:t>
      </w:r>
      <w:r w:rsidRPr="009D2BD7">
        <w:rPr>
          <w:rFonts w:ascii="Times New Roman" w:hAnsi="Times New Roman" w:cs="Times New Roman"/>
          <w:sz w:val="24"/>
          <w:szCs w:val="24"/>
          <w:lang w:val="en-US"/>
        </w:rPr>
        <w:t>Search string for Em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1"/>
        <w:gridCol w:w="6909"/>
        <w:gridCol w:w="1176"/>
      </w:tblGrid>
      <w:tr w:rsidR="00A1061E" w:rsidRPr="009D2BD7" w14:paraId="7A8B3674" w14:textId="77777777" w:rsidTr="009B4241">
        <w:tc>
          <w:tcPr>
            <w:tcW w:w="943" w:type="dxa"/>
            <w:vAlign w:val="center"/>
          </w:tcPr>
          <w:p w14:paraId="5DCF0E74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699" w:type="dxa"/>
            <w:vAlign w:val="center"/>
          </w:tcPr>
          <w:p w14:paraId="6B6A68FB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s</w:t>
            </w:r>
          </w:p>
        </w:tc>
        <w:tc>
          <w:tcPr>
            <w:tcW w:w="1094" w:type="dxa"/>
            <w:vAlign w:val="center"/>
          </w:tcPr>
          <w:p w14:paraId="6C4A5426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s</w:t>
            </w:r>
          </w:p>
        </w:tc>
      </w:tr>
      <w:tr w:rsidR="00A1061E" w:rsidRPr="009D2BD7" w14:paraId="394DFAA4" w14:textId="77777777" w:rsidTr="009B4241">
        <w:tc>
          <w:tcPr>
            <w:tcW w:w="943" w:type="dxa"/>
            <w:vAlign w:val="center"/>
          </w:tcPr>
          <w:p w14:paraId="49B4FBB2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699" w:type="dxa"/>
            <w:vAlign w:val="center"/>
          </w:tcPr>
          <w:p w14:paraId="3F28C9BC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flu’/exp OR ‘flu’ OR ‘flue’/exp OR ‘flue’ OR ‘Influenza’/exp OR ‘Influenza’ OR ‘Influenza Infection’/exp OR ‘Influenza Infection’ OR ‘Influenza, human’/exp OR ‘Influenza, human’</w:t>
            </w:r>
          </w:p>
        </w:tc>
        <w:tc>
          <w:tcPr>
            <w:tcW w:w="1094" w:type="dxa"/>
            <w:vAlign w:val="center"/>
          </w:tcPr>
          <w:p w14:paraId="1AD0049F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,283</w:t>
            </w:r>
          </w:p>
        </w:tc>
      </w:tr>
      <w:tr w:rsidR="00A1061E" w:rsidRPr="009D2BD7" w14:paraId="52301B6B" w14:textId="77777777" w:rsidTr="009B4241">
        <w:tc>
          <w:tcPr>
            <w:tcW w:w="943" w:type="dxa"/>
            <w:vAlign w:val="center"/>
          </w:tcPr>
          <w:p w14:paraId="7F9525DD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699" w:type="dxa"/>
            <w:vAlign w:val="center"/>
          </w:tcPr>
          <w:p w14:paraId="17DA89A5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vaccine’/exp OR ‘combined vaccine’ OR ‘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OR ‘vaccine’ OR ‘vaccine control’ OR ‘vaccine efficacy’ OR ‘vaccine potency’ OR ‘vaccine safety’ OR ‘vaccines’ OR ‘vaccines, combined’ OR ‘vaccines, conjugate’</w:t>
            </w:r>
          </w:p>
        </w:tc>
        <w:tc>
          <w:tcPr>
            <w:tcW w:w="1094" w:type="dxa"/>
            <w:vAlign w:val="center"/>
          </w:tcPr>
          <w:p w14:paraId="35DF4A3F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,560</w:t>
            </w:r>
          </w:p>
        </w:tc>
      </w:tr>
      <w:tr w:rsidR="00A1061E" w:rsidRPr="009D2BD7" w14:paraId="04C55264" w14:textId="77777777" w:rsidTr="009B4241">
        <w:tc>
          <w:tcPr>
            <w:tcW w:w="943" w:type="dxa"/>
            <w:vAlign w:val="center"/>
          </w:tcPr>
          <w:p w14:paraId="1A98AB1E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7699" w:type="dxa"/>
            <w:vAlign w:val="center"/>
          </w:tcPr>
          <w:p w14:paraId="6DE9702B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</w:t>
            </w:r>
          </w:p>
        </w:tc>
        <w:tc>
          <w:tcPr>
            <w:tcW w:w="1094" w:type="dxa"/>
            <w:vAlign w:val="center"/>
          </w:tcPr>
          <w:p w14:paraId="2F810C65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,129</w:t>
            </w:r>
          </w:p>
        </w:tc>
      </w:tr>
      <w:tr w:rsidR="00A1061E" w:rsidRPr="009D2BD7" w14:paraId="618B5178" w14:textId="77777777" w:rsidTr="009B4241">
        <w:tc>
          <w:tcPr>
            <w:tcW w:w="943" w:type="dxa"/>
            <w:vAlign w:val="center"/>
          </w:tcPr>
          <w:p w14:paraId="20F675AF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7699" w:type="dxa"/>
            <w:vAlign w:val="center"/>
          </w:tcPr>
          <w:p w14:paraId="2A0D8C9F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placebo’/exp OR ‘Influenza vaccine’</w:t>
            </w:r>
          </w:p>
        </w:tc>
        <w:tc>
          <w:tcPr>
            <w:tcW w:w="1094" w:type="dxa"/>
            <w:vAlign w:val="center"/>
          </w:tcPr>
          <w:p w14:paraId="64D885A1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,601</w:t>
            </w:r>
          </w:p>
        </w:tc>
      </w:tr>
      <w:tr w:rsidR="00A1061E" w:rsidRPr="009D2BD7" w14:paraId="626096AF" w14:textId="77777777" w:rsidTr="009B4241">
        <w:tc>
          <w:tcPr>
            <w:tcW w:w="943" w:type="dxa"/>
            <w:vAlign w:val="center"/>
          </w:tcPr>
          <w:p w14:paraId="38C15C95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7699" w:type="dxa"/>
            <w:vAlign w:val="center"/>
          </w:tcPr>
          <w:p w14:paraId="6D09A0DC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 and #4</w:t>
            </w:r>
          </w:p>
        </w:tc>
        <w:tc>
          <w:tcPr>
            <w:tcW w:w="1094" w:type="dxa"/>
            <w:vAlign w:val="center"/>
          </w:tcPr>
          <w:p w14:paraId="256D04DF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,074</w:t>
            </w:r>
          </w:p>
        </w:tc>
      </w:tr>
      <w:tr w:rsidR="00A1061E" w:rsidRPr="009D2BD7" w14:paraId="056B4E6B" w14:textId="77777777" w:rsidTr="009B4241">
        <w:tc>
          <w:tcPr>
            <w:tcW w:w="943" w:type="dxa"/>
            <w:vAlign w:val="center"/>
          </w:tcPr>
          <w:p w14:paraId="2E818FD7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7699" w:type="dxa"/>
            <w:vAlign w:val="center"/>
          </w:tcPr>
          <w:p w14:paraId="3B7803E5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sialidase’/exp OR ‘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neuraminyl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ydrolase’ OR ‘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c.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2.1.18’ OR ‘mucopolysaccharide n 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neuraminyl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ydrolase’ OR ‘mucopolysaccharide n 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neuraminylhydrolase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’ OR ‘n acetyl neuraminate 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hydrolase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’ OR ‘n acetylneuraminate 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hydrolase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OR ‘neuraminidase’ OR ‘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aminidase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OR ‘sialidase’</w:t>
            </w:r>
          </w:p>
        </w:tc>
        <w:tc>
          <w:tcPr>
            <w:tcW w:w="1094" w:type="dxa"/>
            <w:vAlign w:val="center"/>
          </w:tcPr>
          <w:p w14:paraId="063A4B66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585</w:t>
            </w:r>
          </w:p>
        </w:tc>
      </w:tr>
      <w:tr w:rsidR="00A1061E" w:rsidRPr="009D2BD7" w14:paraId="2D27AD2E" w14:textId="77777777" w:rsidTr="009B4241">
        <w:tc>
          <w:tcPr>
            <w:tcW w:w="943" w:type="dxa"/>
            <w:vAlign w:val="center"/>
          </w:tcPr>
          <w:p w14:paraId="00AC017E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7699" w:type="dxa"/>
            <w:vAlign w:val="center"/>
          </w:tcPr>
          <w:p w14:paraId="61C1EF1A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and #6</w:t>
            </w:r>
          </w:p>
        </w:tc>
        <w:tc>
          <w:tcPr>
            <w:tcW w:w="1094" w:type="dxa"/>
            <w:vAlign w:val="center"/>
          </w:tcPr>
          <w:p w14:paraId="67FE985A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13</w:t>
            </w:r>
          </w:p>
        </w:tc>
      </w:tr>
      <w:tr w:rsidR="00A1061E" w:rsidRPr="009D2BD7" w14:paraId="6C90E176" w14:textId="77777777" w:rsidTr="009B4241">
        <w:tc>
          <w:tcPr>
            <w:tcW w:w="943" w:type="dxa"/>
            <w:vAlign w:val="center"/>
          </w:tcPr>
          <w:p w14:paraId="662B9A8C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7699" w:type="dxa"/>
            <w:vAlign w:val="center"/>
          </w:tcPr>
          <w:p w14:paraId="31D4C8B9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proofErr w:type="gram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</w:t>
            </w:r>
            <w:proofErr w:type="gram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al’/exp OR ‘clinical drug trial’ OR ‘clinical trial’ OR ‘major clinical trial’ OR ‘trial, clinical’ OR ‘randomized controlled trial’/exp OR ‘observational study’/exp OR ‘observation studies’ OR ‘observation study’ OR ‘observational studies’ OR ‘observational studies as topic’ OR ‘observational study’ OR ‘observational study as topic’</w:t>
            </w:r>
          </w:p>
        </w:tc>
        <w:tc>
          <w:tcPr>
            <w:tcW w:w="1094" w:type="dxa"/>
            <w:vAlign w:val="center"/>
          </w:tcPr>
          <w:p w14:paraId="4B252F35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96,482</w:t>
            </w:r>
          </w:p>
        </w:tc>
      </w:tr>
      <w:tr w:rsidR="00A1061E" w:rsidRPr="009D2BD7" w14:paraId="33818DCA" w14:textId="77777777" w:rsidTr="009B4241">
        <w:tc>
          <w:tcPr>
            <w:tcW w:w="943" w:type="dxa"/>
            <w:vAlign w:val="center"/>
          </w:tcPr>
          <w:p w14:paraId="0D266A93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7699" w:type="dxa"/>
            <w:vAlign w:val="center"/>
          </w:tcPr>
          <w:p w14:paraId="15D342E0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 and #8</w:t>
            </w:r>
          </w:p>
        </w:tc>
        <w:tc>
          <w:tcPr>
            <w:tcW w:w="1094" w:type="dxa"/>
            <w:vAlign w:val="center"/>
          </w:tcPr>
          <w:p w14:paraId="64B94B10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83</w:t>
            </w:r>
          </w:p>
        </w:tc>
      </w:tr>
    </w:tbl>
    <w:p w14:paraId="0C294438" w14:textId="77777777" w:rsidR="00A1061E" w:rsidRPr="009D2BD7" w:rsidRDefault="00A1061E" w:rsidP="00A1061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2AD6E9" w14:textId="77777777" w:rsidR="00A1061E" w:rsidRPr="009D2BD7" w:rsidRDefault="00A1061E" w:rsidP="00A1061E">
      <w:pPr>
        <w:keepNext/>
        <w:keepLine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4: </w:t>
      </w:r>
      <w:r w:rsidRPr="009D2BD7">
        <w:rPr>
          <w:rFonts w:ascii="Times New Roman" w:hAnsi="Times New Roman" w:cs="Times New Roman"/>
          <w:sz w:val="24"/>
          <w:szCs w:val="24"/>
          <w:lang w:val="en-US"/>
        </w:rPr>
        <w:t>Search string for PubM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6910"/>
        <w:gridCol w:w="1176"/>
      </w:tblGrid>
      <w:tr w:rsidR="00A1061E" w:rsidRPr="009D2BD7" w14:paraId="6982B5C1" w14:textId="77777777" w:rsidTr="009B4241">
        <w:tc>
          <w:tcPr>
            <w:tcW w:w="943" w:type="dxa"/>
            <w:vAlign w:val="center"/>
          </w:tcPr>
          <w:p w14:paraId="548375D2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699" w:type="dxa"/>
            <w:vAlign w:val="center"/>
          </w:tcPr>
          <w:p w14:paraId="524BD693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s</w:t>
            </w:r>
          </w:p>
        </w:tc>
        <w:tc>
          <w:tcPr>
            <w:tcW w:w="1094" w:type="dxa"/>
            <w:vAlign w:val="center"/>
          </w:tcPr>
          <w:p w14:paraId="4273A4B6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s</w:t>
            </w:r>
          </w:p>
        </w:tc>
      </w:tr>
      <w:tr w:rsidR="00A1061E" w:rsidRPr="009D2BD7" w14:paraId="6AA4FD92" w14:textId="77777777" w:rsidTr="009B4241">
        <w:tc>
          <w:tcPr>
            <w:tcW w:w="943" w:type="dxa"/>
            <w:vAlign w:val="center"/>
          </w:tcPr>
          <w:p w14:paraId="56838C92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699" w:type="dxa"/>
            <w:vAlign w:val="center"/>
          </w:tcPr>
          <w:p w14:paraId="0FB4A69E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"Influenza, Human/epidemiology"[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Influenza, Human/immunology"[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Influenza, Human/mortality"[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Influenza, Human/prevention and control"[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Influenza, Human/statistics and numerical data"[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 Human Influenzas" OR "Influenza, Human" OR Influenza OR Influenzas OR "Human Flu" OR "Flu, Human" OR "Human influenza" OR "Influenza in Humans" OR “Influenza in Human" OR Grippe] </w:t>
            </w:r>
          </w:p>
        </w:tc>
        <w:tc>
          <w:tcPr>
            <w:tcW w:w="1094" w:type="dxa"/>
            <w:vAlign w:val="center"/>
          </w:tcPr>
          <w:p w14:paraId="2068AC41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,031</w:t>
            </w:r>
          </w:p>
        </w:tc>
      </w:tr>
      <w:tr w:rsidR="00A1061E" w:rsidRPr="009D2BD7" w14:paraId="14F734A8" w14:textId="77777777" w:rsidTr="009B4241">
        <w:tc>
          <w:tcPr>
            <w:tcW w:w="943" w:type="dxa"/>
            <w:vAlign w:val="center"/>
          </w:tcPr>
          <w:p w14:paraId="56A0C093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699" w:type="dxa"/>
            <w:vAlign w:val="center"/>
          </w:tcPr>
          <w:p w14:paraId="7008AEE0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vaccine OR vaccination OR immunization OR vaccines OR infection]</w:t>
            </w:r>
          </w:p>
        </w:tc>
        <w:tc>
          <w:tcPr>
            <w:tcW w:w="1094" w:type="dxa"/>
            <w:vAlign w:val="center"/>
          </w:tcPr>
          <w:p w14:paraId="1829C1A9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29,414</w:t>
            </w:r>
          </w:p>
        </w:tc>
      </w:tr>
      <w:tr w:rsidR="00A1061E" w:rsidRPr="009D2BD7" w14:paraId="4DA3C369" w14:textId="77777777" w:rsidTr="009B4241">
        <w:tc>
          <w:tcPr>
            <w:tcW w:w="943" w:type="dxa"/>
            <w:vAlign w:val="center"/>
          </w:tcPr>
          <w:p w14:paraId="6AABD6B6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7699" w:type="dxa"/>
            <w:vAlign w:val="center"/>
          </w:tcPr>
          <w:p w14:paraId="5D590179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 </w:t>
            </w:r>
          </w:p>
        </w:tc>
        <w:tc>
          <w:tcPr>
            <w:tcW w:w="1094" w:type="dxa"/>
            <w:vAlign w:val="center"/>
          </w:tcPr>
          <w:p w14:paraId="3A9A5460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,944</w:t>
            </w:r>
          </w:p>
        </w:tc>
      </w:tr>
      <w:tr w:rsidR="00A1061E" w:rsidRPr="009D2BD7" w14:paraId="6E8C8E62" w14:textId="77777777" w:rsidTr="009B4241">
        <w:tc>
          <w:tcPr>
            <w:tcW w:w="943" w:type="dxa"/>
            <w:vAlign w:val="center"/>
          </w:tcPr>
          <w:p w14:paraId="1E8C7980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7699" w:type="dxa"/>
            <w:vAlign w:val="center"/>
          </w:tcPr>
          <w:p w14:paraId="0E1DDBA0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Clinical Study [Publication Type] OR Clinical trial [Publication Type] OR Randomized clinical trial [Publication Type]]</w:t>
            </w:r>
          </w:p>
        </w:tc>
        <w:tc>
          <w:tcPr>
            <w:tcW w:w="1094" w:type="dxa"/>
            <w:vAlign w:val="center"/>
          </w:tcPr>
          <w:p w14:paraId="2A7F3E7A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0,363</w:t>
            </w:r>
          </w:p>
        </w:tc>
      </w:tr>
      <w:tr w:rsidR="00A1061E" w:rsidRPr="009D2BD7" w14:paraId="5EDD8404" w14:textId="77777777" w:rsidTr="009B4241">
        <w:tc>
          <w:tcPr>
            <w:tcW w:w="943" w:type="dxa"/>
            <w:vAlign w:val="center"/>
          </w:tcPr>
          <w:p w14:paraId="213F2B0F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7699" w:type="dxa"/>
            <w:vAlign w:val="center"/>
          </w:tcPr>
          <w:p w14:paraId="0F638FD5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 AND #4</w:t>
            </w:r>
          </w:p>
        </w:tc>
        <w:tc>
          <w:tcPr>
            <w:tcW w:w="1094" w:type="dxa"/>
            <w:vAlign w:val="center"/>
          </w:tcPr>
          <w:p w14:paraId="79918663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364</w:t>
            </w:r>
          </w:p>
        </w:tc>
      </w:tr>
      <w:tr w:rsidR="00A1061E" w:rsidRPr="009D2BD7" w14:paraId="4C452458" w14:textId="77777777" w:rsidTr="009B4241">
        <w:tc>
          <w:tcPr>
            <w:tcW w:w="943" w:type="dxa"/>
            <w:vAlign w:val="center"/>
          </w:tcPr>
          <w:p w14:paraId="731E77A0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7699" w:type="dxa"/>
            <w:vAlign w:val="center"/>
          </w:tcPr>
          <w:p w14:paraId="72E01DB9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aminidase or NAI or anti-NA</w:t>
            </w:r>
          </w:p>
        </w:tc>
        <w:tc>
          <w:tcPr>
            <w:tcW w:w="1094" w:type="dxa"/>
            <w:vAlign w:val="center"/>
          </w:tcPr>
          <w:p w14:paraId="1AE131ED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862</w:t>
            </w:r>
          </w:p>
        </w:tc>
      </w:tr>
      <w:tr w:rsidR="00A1061E" w:rsidRPr="009D2BD7" w14:paraId="47C8E42A" w14:textId="77777777" w:rsidTr="009B4241">
        <w:tc>
          <w:tcPr>
            <w:tcW w:w="943" w:type="dxa"/>
            <w:vAlign w:val="center"/>
          </w:tcPr>
          <w:p w14:paraId="1390163E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7699" w:type="dxa"/>
            <w:vAlign w:val="center"/>
          </w:tcPr>
          <w:p w14:paraId="19B20CF0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AND #6</w:t>
            </w:r>
          </w:p>
        </w:tc>
        <w:tc>
          <w:tcPr>
            <w:tcW w:w="1094" w:type="dxa"/>
            <w:vAlign w:val="center"/>
          </w:tcPr>
          <w:p w14:paraId="5EA70071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5</w:t>
            </w:r>
          </w:p>
        </w:tc>
      </w:tr>
    </w:tbl>
    <w:p w14:paraId="00E5F56E" w14:textId="77777777" w:rsidR="00A1061E" w:rsidRPr="009D2BD7" w:rsidRDefault="00A1061E" w:rsidP="00A106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D2BD7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9D2B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D2BD7">
        <w:rPr>
          <w:rFonts w:ascii="Times New Roman" w:hAnsi="Times New Roman" w:cs="Times New Roman"/>
          <w:sz w:val="24"/>
          <w:szCs w:val="24"/>
        </w:rPr>
        <w:t>Medical Subject Headings.</w:t>
      </w:r>
    </w:p>
    <w:p w14:paraId="11052C18" w14:textId="77777777" w:rsidR="00A1061E" w:rsidRPr="009D2BD7" w:rsidRDefault="00A1061E" w:rsidP="00A1061E">
      <w:pPr>
        <w:keepNext/>
        <w:keepLine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5: </w:t>
      </w:r>
      <w:r w:rsidRPr="009D2BD7">
        <w:rPr>
          <w:rFonts w:ascii="Times New Roman" w:hAnsi="Times New Roman" w:cs="Times New Roman"/>
          <w:sz w:val="24"/>
          <w:szCs w:val="24"/>
          <w:lang w:val="en-US"/>
        </w:rPr>
        <w:t xml:space="preserve">Search string for </w:t>
      </w:r>
      <w:proofErr w:type="spellStart"/>
      <w:r w:rsidRPr="009D2BD7">
        <w:rPr>
          <w:rFonts w:ascii="Times New Roman" w:hAnsi="Times New Roman" w:cs="Times New Roman"/>
          <w:sz w:val="24"/>
          <w:szCs w:val="24"/>
          <w:lang w:val="en-US"/>
        </w:rPr>
        <w:t>Trialtrove</w:t>
      </w:r>
      <w:proofErr w:type="spellEnd"/>
      <w:r w:rsidRPr="009D2B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739" w:type="dxa"/>
        <w:tblLook w:val="04A0" w:firstRow="1" w:lastRow="0" w:firstColumn="1" w:lastColumn="0" w:noHBand="0" w:noVBand="1"/>
      </w:tblPr>
      <w:tblGrid>
        <w:gridCol w:w="8528"/>
        <w:gridCol w:w="1211"/>
      </w:tblGrid>
      <w:tr w:rsidR="00A1061E" w:rsidRPr="009D2BD7" w14:paraId="27DDBE2D" w14:textId="77777777" w:rsidTr="009B4241">
        <w:trPr>
          <w:trHeight w:val="376"/>
        </w:trPr>
        <w:tc>
          <w:tcPr>
            <w:tcW w:w="8528" w:type="dxa"/>
            <w:vAlign w:val="center"/>
          </w:tcPr>
          <w:p w14:paraId="0E7951DD" w14:textId="77777777" w:rsidR="00A1061E" w:rsidRPr="009D2BD7" w:rsidRDefault="00A1061E" w:rsidP="009B4241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s</w:t>
            </w:r>
          </w:p>
        </w:tc>
        <w:tc>
          <w:tcPr>
            <w:tcW w:w="1211" w:type="dxa"/>
            <w:vAlign w:val="center"/>
          </w:tcPr>
          <w:p w14:paraId="5F4652A7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s</w:t>
            </w:r>
          </w:p>
        </w:tc>
      </w:tr>
      <w:tr w:rsidR="00A1061E" w:rsidRPr="009D2BD7" w14:paraId="052B0462" w14:textId="77777777" w:rsidTr="009B4241">
        <w:trPr>
          <w:trHeight w:val="388"/>
        </w:trPr>
        <w:tc>
          <w:tcPr>
            <w:tcW w:w="8528" w:type="dxa"/>
            <w:vAlign w:val="center"/>
          </w:tcPr>
          <w:p w14:paraId="00D59CEB" w14:textId="77777777" w:rsidR="00A1061E" w:rsidRPr="009D2BD7" w:rsidRDefault="00A1061E" w:rsidP="00A1061E">
            <w:pPr>
              <w:pStyle w:val="ListParagraph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za as Disease/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/Patient segment </w:t>
            </w:r>
            <w:r w:rsidRPr="009D2B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D</w:t>
            </w: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DF18B4F" w14:textId="77777777" w:rsidR="00A1061E" w:rsidRPr="009D2BD7" w:rsidRDefault="00A1061E" w:rsidP="00A1061E">
            <w:pPr>
              <w:pStyle w:val="ListParagraph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aminidase as Primary endpoint/</w:t>
            </w:r>
            <w:proofErr w:type="gram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proofErr w:type="gram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dpoints/Target/Trial Objective </w:t>
            </w:r>
            <w:r w:rsidRPr="009D2B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D</w:t>
            </w:r>
          </w:p>
          <w:p w14:paraId="567A286C" w14:textId="77777777" w:rsidR="00A1061E" w:rsidRPr="009D2BD7" w:rsidRDefault="00A1061E" w:rsidP="00A1061E">
            <w:pPr>
              <w:pStyle w:val="ListParagraph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ccine or Immunization OR Vaccination OR </w:t>
            </w:r>
            <w:proofErr w:type="spellStart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sation</w:t>
            </w:r>
            <w:proofErr w:type="spellEnd"/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Patient segment/Therapeutic area/Therapeutic class/Trial title/Trial objective/Treatment plan </w:t>
            </w:r>
            <w:r w:rsidRPr="009D2B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D</w:t>
            </w:r>
          </w:p>
          <w:p w14:paraId="276D8A98" w14:textId="77777777" w:rsidR="00A1061E" w:rsidRPr="009D2BD7" w:rsidRDefault="00A1061E" w:rsidP="00A1061E">
            <w:pPr>
              <w:pStyle w:val="ListParagraph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ers OR GMT OR Immune Response OR Antibody Response OR Humoral response OR Seroconversion OR Seroconvert OR Sero conversion OR Sero Convert as Trial title/Primary endpoint/Other Endpoints </w:t>
            </w:r>
            <w:r w:rsidRPr="009D2B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D NOT</w:t>
            </w:r>
          </w:p>
          <w:p w14:paraId="306AB2CD" w14:textId="77777777" w:rsidR="00A1061E" w:rsidRPr="009D2BD7" w:rsidRDefault="00A1061E" w:rsidP="00A1061E">
            <w:pPr>
              <w:pStyle w:val="ListParagraph"/>
              <w:keepNext/>
              <w:keepLines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aminidase inhibitor OR Tamiflu OR Oseltamivir as Trial Objective/Trial title/Mechanism of Action/Tested Drug</w:t>
            </w:r>
          </w:p>
        </w:tc>
        <w:tc>
          <w:tcPr>
            <w:tcW w:w="1211" w:type="dxa"/>
            <w:vAlign w:val="center"/>
          </w:tcPr>
          <w:p w14:paraId="085A2430" w14:textId="77777777" w:rsidR="00A1061E" w:rsidRPr="009D2BD7" w:rsidRDefault="00A1061E" w:rsidP="009B4241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2B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</w:tr>
    </w:tbl>
    <w:p w14:paraId="5E53C6E4" w14:textId="77777777" w:rsidR="00A1061E" w:rsidRPr="009D2BD7" w:rsidRDefault="00A1061E" w:rsidP="00A1061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D2BD7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9D2B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D2BD7">
        <w:rPr>
          <w:rFonts w:ascii="Times New Roman" w:hAnsi="Times New Roman" w:cs="Times New Roman"/>
          <w:sz w:val="24"/>
          <w:szCs w:val="24"/>
        </w:rPr>
        <w:t>Medical Subject Headings</w:t>
      </w:r>
    </w:p>
    <w:p w14:paraId="4F0207DF" w14:textId="77777777" w:rsidR="00A1061E" w:rsidRPr="009D2BD7" w:rsidRDefault="00A1061E" w:rsidP="00A106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BF4D732" w14:textId="77777777" w:rsidR="00A1061E" w:rsidRPr="009D2BD7" w:rsidRDefault="00A1061E" w:rsidP="00A106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1.</w:t>
      </w:r>
      <w:r w:rsidRPr="009D2BD7">
        <w:rPr>
          <w:rFonts w:ascii="Times New Roman" w:hAnsi="Times New Roman" w:cs="Times New Roman"/>
          <w:sz w:val="24"/>
          <w:szCs w:val="24"/>
          <w:lang w:val="en-US"/>
        </w:rPr>
        <w:t xml:space="preserve"> Risk of bias assessment of A) randomized controlled trails assessment using </w:t>
      </w:r>
      <w:proofErr w:type="spellStart"/>
      <w:r w:rsidRPr="009D2BD7">
        <w:rPr>
          <w:rFonts w:ascii="Times New Roman" w:hAnsi="Times New Roman" w:cs="Times New Roman"/>
          <w:sz w:val="24"/>
          <w:szCs w:val="24"/>
          <w:lang w:val="en-US"/>
        </w:rPr>
        <w:t>RoB</w:t>
      </w:r>
      <w:proofErr w:type="spellEnd"/>
      <w:r w:rsidRPr="009D2BD7">
        <w:rPr>
          <w:rFonts w:ascii="Times New Roman" w:hAnsi="Times New Roman" w:cs="Times New Roman"/>
          <w:sz w:val="24"/>
          <w:szCs w:val="24"/>
          <w:lang w:val="en-US"/>
        </w:rPr>
        <w:t xml:space="preserve"> 2 tool and B) non-randomized controlled trials using ROBINS-I tool for </w:t>
      </w:r>
      <w:r w:rsidRPr="009D2BD7">
        <w:rPr>
          <w:rFonts w:ascii="Times New Roman" w:hAnsi="Times New Roman" w:cs="Times New Roman"/>
          <w:bCs/>
          <w:sz w:val="24"/>
          <w:szCs w:val="24"/>
          <w:lang w:val="en-US"/>
        </w:rPr>
        <w:t>the studies that assessed split-virus vaccines included in the data synthesis.</w:t>
      </w:r>
    </w:p>
    <w:p w14:paraId="1AF06332" w14:textId="77777777" w:rsidR="00A1061E" w:rsidRPr="009D2BD7" w:rsidRDefault="00A1061E" w:rsidP="00A106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sz w:val="24"/>
          <w:szCs w:val="24"/>
          <w:lang w:val="en-US"/>
        </w:rPr>
        <w:t>A)</w:t>
      </w:r>
    </w:p>
    <w:p w14:paraId="131A3A53" w14:textId="77777777" w:rsidR="00A1061E" w:rsidRPr="009D2BD7" w:rsidRDefault="00A1061E" w:rsidP="00A106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E8920E4" wp14:editId="6DBFC6D5">
            <wp:extent cx="4170693" cy="3524250"/>
            <wp:effectExtent l="0" t="0" r="1270" b="0"/>
            <wp:docPr id="1" name="Picture 8" descr="A chart with multiple colored circles and numbers">
              <a:extLst xmlns:a="http://schemas.openxmlformats.org/drawingml/2006/main">
                <a:ext uri="{FF2B5EF4-FFF2-40B4-BE49-F238E27FC236}">
                  <a16:creationId xmlns:a16="http://schemas.microsoft.com/office/drawing/2014/main" id="{34925E7A-A3A0-146E-67BA-31F1EE99A8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chart with multiple colored circles and numbers">
                      <a:extLst>
                        <a:ext uri="{FF2B5EF4-FFF2-40B4-BE49-F238E27FC236}">
                          <a16:creationId xmlns:a16="http://schemas.microsoft.com/office/drawing/2014/main" id="{34925E7A-A3A0-146E-67BA-31F1EE99A8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217" cy="3541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3C4EBA" w14:textId="77777777" w:rsidR="00A1061E" w:rsidRPr="009D2BD7" w:rsidRDefault="00A1061E" w:rsidP="00A1061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sz w:val="24"/>
          <w:szCs w:val="24"/>
          <w:lang w:val="en-US"/>
        </w:rPr>
        <w:t>B)</w:t>
      </w:r>
    </w:p>
    <w:p w14:paraId="54A527D6" w14:textId="77777777" w:rsidR="00A1061E" w:rsidRPr="009D2BD7" w:rsidRDefault="00A1061E" w:rsidP="00A106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3BCAE5" wp14:editId="1DE3943A">
            <wp:extent cx="4152900" cy="3987263"/>
            <wp:effectExtent l="0" t="0" r="0" b="0"/>
            <wp:docPr id="3" name="Picture 8" descr="A screenshot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C11AFBA-8EE9-428F-2253-5982C23C6C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screenshot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DC11AFBA-8EE9-428F-2253-5982C23C6C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1" t="-1487" r="546" b="5472"/>
                    <a:stretch/>
                  </pic:blipFill>
                  <pic:spPr>
                    <a:xfrm>
                      <a:off x="0" y="0"/>
                      <a:ext cx="4159111" cy="3993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D2BD7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EF616BB" w14:textId="77777777" w:rsidR="00A1061E" w:rsidRPr="009D2BD7" w:rsidRDefault="00A1061E" w:rsidP="00A106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2.</w:t>
      </w:r>
      <w:r w:rsidRPr="009D2BD7">
        <w:rPr>
          <w:rFonts w:ascii="Times New Roman" w:hAnsi="Times New Roman" w:cs="Times New Roman"/>
          <w:sz w:val="24"/>
          <w:szCs w:val="24"/>
          <w:lang w:val="en-US"/>
        </w:rPr>
        <w:t xml:space="preserve"> Summary of NAI GMT changes from baseline (T0) to T2 by study. Each color indicates a unique publication with the individual dots per publication indicating different treatment groups within the publication. The dashed orange line indicates 1:40 titer (assumed </w:t>
      </w:r>
      <w:proofErr w:type="spellStart"/>
      <w:r w:rsidRPr="009D2BD7">
        <w:rPr>
          <w:rFonts w:ascii="Times New Roman" w:hAnsi="Times New Roman" w:cs="Times New Roman"/>
          <w:sz w:val="24"/>
          <w:szCs w:val="24"/>
          <w:lang w:val="en-US"/>
        </w:rPr>
        <w:t>seroprotection</w:t>
      </w:r>
      <w:proofErr w:type="spellEnd"/>
      <w:r w:rsidRPr="009D2BD7">
        <w:rPr>
          <w:rFonts w:ascii="Times New Roman" w:hAnsi="Times New Roman" w:cs="Times New Roman"/>
          <w:sz w:val="24"/>
          <w:szCs w:val="24"/>
          <w:lang w:val="en-US"/>
        </w:rPr>
        <w:t xml:space="preserve"> level) and the dotted purple line indicates 1:10 titer (LLOQ). T0 = D0; T2 = D8–30. </w:t>
      </w:r>
      <w:r w:rsidRPr="006E2196">
        <w:rPr>
          <w:rFonts w:ascii="Times New Roman" w:hAnsi="Times New Roman" w:cs="Times New Roman"/>
          <w:sz w:val="24"/>
          <w:szCs w:val="24"/>
          <w:lang w:val="en-US"/>
        </w:rPr>
        <w:t xml:space="preserve">D, day; </w:t>
      </w:r>
      <w:r w:rsidRPr="009D2BD7">
        <w:rPr>
          <w:rFonts w:ascii="Times New Roman" w:hAnsi="Times New Roman" w:cs="Times New Roman"/>
          <w:sz w:val="24"/>
          <w:szCs w:val="24"/>
          <w:lang w:val="en-US"/>
        </w:rPr>
        <w:t xml:space="preserve">GMT, geometric mean </w:t>
      </w:r>
      <w:proofErr w:type="gramStart"/>
      <w:r w:rsidRPr="009D2BD7">
        <w:rPr>
          <w:rFonts w:ascii="Times New Roman" w:hAnsi="Times New Roman" w:cs="Times New Roman"/>
          <w:sz w:val="24"/>
          <w:szCs w:val="24"/>
          <w:lang w:val="en-US"/>
        </w:rPr>
        <w:t>titer</w:t>
      </w:r>
      <w:proofErr w:type="gramEnd"/>
      <w:r w:rsidRPr="009D2BD7">
        <w:rPr>
          <w:rFonts w:ascii="Times New Roman" w:hAnsi="Times New Roman" w:cs="Times New Roman"/>
          <w:sz w:val="24"/>
          <w:szCs w:val="24"/>
          <w:lang w:val="en-US"/>
        </w:rPr>
        <w:t>; LLOQ, lower limit of quantification; NAI, neuraminidase inhibiting; T, time point.</w:t>
      </w:r>
    </w:p>
    <w:p w14:paraId="21D2E38B" w14:textId="77777777" w:rsidR="00A1061E" w:rsidRPr="009D2BD7" w:rsidRDefault="00A1061E" w:rsidP="00A1061E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701CA5" w14:textId="77777777" w:rsidR="00A1061E" w:rsidRPr="000C33F5" w:rsidRDefault="00A1061E" w:rsidP="00A1061E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2BD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BA313D" wp14:editId="07FFC588">
            <wp:extent cx="5136543" cy="2820670"/>
            <wp:effectExtent l="0" t="0" r="6985" b="0"/>
            <wp:docPr id="9" name="Picture 8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6A00B1A-F82F-CE15-7519-8FE72422B8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36A00B1A-F82F-CE15-7519-8FE72422B8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10381"/>
                    <a:stretch/>
                  </pic:blipFill>
                  <pic:spPr bwMode="auto">
                    <a:xfrm>
                      <a:off x="0" y="0"/>
                      <a:ext cx="5136543" cy="2820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7B4EB" w14:textId="77777777" w:rsidR="00A57545" w:rsidRDefault="00A57545"/>
    <w:sectPr w:rsidR="00A57545" w:rsidSect="00A1061E">
      <w:headerReference w:type="default" r:id="rId8"/>
      <w:footerReference w:type="default" r:id="rId9"/>
      <w:endnotePr>
        <w:numFmt w:val="decimal"/>
      </w:endnotePr>
      <w:pgSz w:w="11906" w:h="16838"/>
      <w:pgMar w:top="1134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6641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F89FD7" w14:textId="77777777" w:rsidR="00000000" w:rsidRDefault="00000000">
        <w:pPr>
          <w:pStyle w:val="Footer"/>
          <w:jc w:val="right"/>
        </w:pPr>
        <w:r w:rsidRPr="002F350C">
          <w:rPr>
            <w:rFonts w:ascii="Times New Roman" w:hAnsi="Times New Roman" w:cs="Times New Roman"/>
          </w:rPr>
          <w:fldChar w:fldCharType="begin"/>
        </w:r>
        <w:r w:rsidRPr="002F350C">
          <w:rPr>
            <w:rFonts w:ascii="Times New Roman" w:hAnsi="Times New Roman" w:cs="Times New Roman"/>
          </w:rPr>
          <w:instrText xml:space="preserve"> PAGE   \* MERGEFORMAT </w:instrText>
        </w:r>
        <w:r w:rsidRPr="002F350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2</w:t>
        </w:r>
        <w:r w:rsidRPr="002F350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318AFB4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5BDDA" w14:textId="77777777" w:rsidR="00000000" w:rsidRPr="0099355C" w:rsidRDefault="00000000" w:rsidP="0099355C">
    <w:pPr>
      <w:pStyle w:val="Header"/>
      <w:jc w:val="cent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A050B"/>
    <w:multiLevelType w:val="hybridMultilevel"/>
    <w:tmpl w:val="A67ECB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4916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61E"/>
    <w:rsid w:val="000B6733"/>
    <w:rsid w:val="001241A7"/>
    <w:rsid w:val="002D6F0C"/>
    <w:rsid w:val="003874E0"/>
    <w:rsid w:val="004A49D7"/>
    <w:rsid w:val="005E6BD2"/>
    <w:rsid w:val="00813857"/>
    <w:rsid w:val="00A1061E"/>
    <w:rsid w:val="00A57545"/>
    <w:rsid w:val="00A57868"/>
    <w:rsid w:val="00BD2688"/>
    <w:rsid w:val="00C465E5"/>
    <w:rsid w:val="00EB4F4F"/>
    <w:rsid w:val="00ED2636"/>
    <w:rsid w:val="00F1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91E6E"/>
  <w15:chartTrackingRefBased/>
  <w15:docId w15:val="{158243DC-7DE4-4939-BC1E-E00ECE7D6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61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6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6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6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6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6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6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6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6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6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61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61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61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61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61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61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61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10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6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6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61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106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61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106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6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61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1061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106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61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06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61E"/>
    <w:rPr>
      <w:kern w:val="0"/>
      <w14:ligatures w14:val="none"/>
    </w:rPr>
  </w:style>
  <w:style w:type="table" w:styleId="TableGrid">
    <w:name w:val="Table Grid"/>
    <w:basedOn w:val="TableNormal"/>
    <w:uiPriority w:val="39"/>
    <w:rsid w:val="00A106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1061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0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8</Words>
  <Characters>3814</Characters>
  <Application>Microsoft Office Word</Application>
  <DocSecurity>0</DocSecurity>
  <Lines>31</Lines>
  <Paragraphs>8</Paragraphs>
  <ScaleCrop>false</ScaleCrop>
  <Company>Springer Nature</Company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odge</dc:creator>
  <cp:keywords/>
  <dc:description/>
  <cp:lastModifiedBy>Esther Dodge</cp:lastModifiedBy>
  <cp:revision>1</cp:revision>
  <dcterms:created xsi:type="dcterms:W3CDTF">2025-07-24T11:45:00Z</dcterms:created>
  <dcterms:modified xsi:type="dcterms:W3CDTF">2025-07-24T11:45:00Z</dcterms:modified>
</cp:coreProperties>
</file>